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8A348" w14:textId="3483A711" w:rsidR="00A47613" w:rsidRPr="00745AE6" w:rsidRDefault="00591B15" w:rsidP="009A5AD9">
      <w:pPr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Supplementa</w:t>
      </w:r>
      <w:r w:rsidR="009A5AD9">
        <w:rPr>
          <w:rFonts w:ascii="Times New Roman" w:hAnsi="Times New Roman" w:cs="Times New Roman"/>
          <w:b/>
          <w:bCs/>
          <w:sz w:val="18"/>
          <w:szCs w:val="18"/>
        </w:rPr>
        <w:t>ry T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able </w:t>
      </w:r>
      <w:r>
        <w:rPr>
          <w:rFonts w:ascii="Times New Roman" w:hAnsi="Times New Roman" w:cs="Times New Roman"/>
          <w:b/>
          <w:bCs/>
          <w:sz w:val="18"/>
          <w:szCs w:val="18"/>
        </w:rPr>
        <w:t>4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. Effect of 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CU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and </w:t>
      </w:r>
      <w:r w:rsidR="00182534">
        <w:rPr>
          <w:rFonts w:ascii="Times New Roman" w:hAnsi="Times New Roman" w:cs="Times New Roman" w:hint="eastAsia"/>
          <w:b/>
          <w:bCs/>
          <w:sz w:val="18"/>
          <w:szCs w:val="18"/>
        </w:rPr>
        <w:t>rT</w:t>
      </w:r>
      <w:r w:rsidR="00182534">
        <w:rPr>
          <w:rFonts w:ascii="Times New Roman" w:hAnsi="Times New Roman" w:cs="Times New Roman"/>
          <w:b/>
          <w:bCs/>
          <w:sz w:val="18"/>
          <w:szCs w:val="18"/>
        </w:rPr>
        <w:t>MS</w:t>
      </w:r>
      <w:r w:rsidR="000B68B4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on </w:t>
      </w:r>
      <w:r w:rsidR="00E13F18">
        <w:rPr>
          <w:rFonts w:ascii="Times New Roman" w:hAnsi="Times New Roman" w:cs="Times New Roman" w:hint="eastAsia"/>
          <w:b/>
          <w:bCs/>
          <w:sz w:val="18"/>
          <w:szCs w:val="18"/>
        </w:rPr>
        <w:t>the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 concentration of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MLCFAs </w:t>
      </w:r>
      <w:r w:rsidR="00E13F18" w:rsidRPr="00745AE6">
        <w:rPr>
          <w:rFonts w:ascii="Times New Roman" w:hAnsi="Times New Roman" w:cs="Times New Roman"/>
          <w:b/>
          <w:bCs/>
          <w:sz w:val="18"/>
          <w:szCs w:val="18"/>
        </w:rPr>
        <w:t xml:space="preserve">in 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 xml:space="preserve">the </w:t>
      </w:r>
      <w:r w:rsidR="00E13F18">
        <w:rPr>
          <w:rFonts w:ascii="Times New Roman" w:hAnsi="Times New Roman" w:cs="Times New Roman" w:hint="eastAsia"/>
          <w:b/>
          <w:bCs/>
          <w:sz w:val="18"/>
          <w:szCs w:val="18"/>
        </w:rPr>
        <w:t>plas</w:t>
      </w:r>
      <w:r w:rsidR="00E13F18">
        <w:rPr>
          <w:rFonts w:ascii="Times New Roman" w:hAnsi="Times New Roman" w:cs="Times New Roman"/>
          <w:b/>
          <w:bCs/>
          <w:sz w:val="18"/>
          <w:szCs w:val="18"/>
        </w:rPr>
        <w:t>ma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0"/>
        <w:gridCol w:w="992"/>
        <w:gridCol w:w="993"/>
        <w:gridCol w:w="993"/>
        <w:gridCol w:w="990"/>
        <w:gridCol w:w="993"/>
        <w:gridCol w:w="1075"/>
      </w:tblGrid>
      <w:tr w:rsidR="00227E5C" w:rsidRPr="00745AE6" w14:paraId="13694ED4" w14:textId="38F9BF2E" w:rsidTr="0051749F">
        <w:tc>
          <w:tcPr>
            <w:tcW w:w="1366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EC52FE3" w14:textId="01922C94" w:rsidR="00227E5C" w:rsidRPr="00745AE6" w:rsidRDefault="00E13F18" w:rsidP="001562F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atty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acids</w:t>
            </w:r>
          </w:p>
        </w:tc>
        <w:tc>
          <w:tcPr>
            <w:tcW w:w="11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CAE802" w14:textId="69927E99" w:rsidR="00227E5C" w:rsidRPr="00A14E2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TMS factor</w:t>
            </w:r>
          </w:p>
        </w:tc>
        <w:tc>
          <w:tcPr>
            <w:tcW w:w="119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339F0B" w14:textId="19171874" w:rsidR="00227E5C" w:rsidRPr="00A14E2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S factor</w:t>
            </w:r>
          </w:p>
        </w:tc>
        <w:tc>
          <w:tcPr>
            <w:tcW w:w="124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0281B2E" w14:textId="4025B796" w:rsidR="00227E5C" w:rsidRDefault="00227E5C" w:rsidP="00745AE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MS*CUMS</w:t>
            </w:r>
          </w:p>
        </w:tc>
      </w:tr>
      <w:tr w:rsidR="0003721E" w:rsidRPr="00745AE6" w14:paraId="0DF4CAC4" w14:textId="7DA79AE2" w:rsidTr="00DA5686">
        <w:tc>
          <w:tcPr>
            <w:tcW w:w="1366" w:type="pct"/>
            <w:vMerge/>
            <w:tcBorders>
              <w:top w:val="nil"/>
              <w:bottom w:val="nil"/>
            </w:tcBorders>
          </w:tcPr>
          <w:p w14:paraId="4A01C8CC" w14:textId="657B9B9F" w:rsidR="00227E5C" w:rsidRPr="00745AE6" w:rsidRDefault="00227E5C" w:rsidP="00227E5C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bottom w:val="nil"/>
            </w:tcBorders>
            <w:vAlign w:val="center"/>
          </w:tcPr>
          <w:p w14:paraId="41811346" w14:textId="77777777" w:rsidR="00227E5C" w:rsidRPr="00A14E2C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0FCD441E" w14:textId="77777777" w:rsidR="00227E5C" w:rsidRPr="00A14E2C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50BAE4A6" w14:textId="77777777" w:rsidR="00227E5C" w:rsidRPr="00A14E2C" w:rsidRDefault="00227E5C" w:rsidP="000372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96" w:type="pct"/>
            <w:tcBorders>
              <w:top w:val="single" w:sz="4" w:space="0" w:color="auto"/>
              <w:bottom w:val="nil"/>
            </w:tcBorders>
            <w:vAlign w:val="center"/>
          </w:tcPr>
          <w:p w14:paraId="2CE2A586" w14:textId="77777777" w:rsidR="00227E5C" w:rsidRPr="00A14E2C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</w:tcBorders>
            <w:vAlign w:val="center"/>
          </w:tcPr>
          <w:p w14:paraId="1A847B8F" w14:textId="3D59D87B" w:rsidR="00227E5C" w:rsidRPr="000D385F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745AE6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647" w:type="pct"/>
            <w:tcBorders>
              <w:top w:val="single" w:sz="4" w:space="0" w:color="auto"/>
              <w:bottom w:val="nil"/>
            </w:tcBorders>
            <w:vAlign w:val="center"/>
          </w:tcPr>
          <w:p w14:paraId="21EDD4E0" w14:textId="3AD2C97A" w:rsidR="00227E5C" w:rsidRPr="00F34B1B" w:rsidRDefault="00227E5C" w:rsidP="000372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34B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DA5686" w:rsidRPr="00745AE6" w14:paraId="2B6EFDE2" w14:textId="3C0C6A1F" w:rsidTr="00B40B71">
        <w:tc>
          <w:tcPr>
            <w:tcW w:w="1366" w:type="pct"/>
            <w:tcBorders>
              <w:top w:val="nil"/>
              <w:left w:val="nil"/>
              <w:bottom w:val="nil"/>
            </w:tcBorders>
          </w:tcPr>
          <w:p w14:paraId="031386D1" w14:textId="5B31E547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F27A997" w14:textId="2785F4DA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3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A1B909" w14:textId="590F22F7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445B13" w14:textId="34BD3A6B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5.08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B66A258" w14:textId="5A76E8CC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1D4625F" w14:textId="1ECDB05B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9.54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34FEB72" w14:textId="53F34928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DA5686" w:rsidRPr="00745AE6" w14:paraId="36CAE7DA" w14:textId="77777777" w:rsidTr="00B40B71">
        <w:tc>
          <w:tcPr>
            <w:tcW w:w="1366" w:type="pct"/>
            <w:tcBorders>
              <w:top w:val="nil"/>
            </w:tcBorders>
          </w:tcPr>
          <w:p w14:paraId="4D68BED4" w14:textId="2435BEF8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4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6DBA5C" w14:textId="374A62EA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1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A93321C" w14:textId="3BC18D9D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3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BF66271" w14:textId="0B629B60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5.54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62B7613" w14:textId="60EF7575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C5D7578" w14:textId="5D7A0390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5.54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7049C5" w14:textId="2CE78108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</w:tr>
      <w:tr w:rsidR="00DA5686" w:rsidRPr="00745AE6" w14:paraId="69E5F01E" w14:textId="6C08597D" w:rsidTr="00B40B71">
        <w:tc>
          <w:tcPr>
            <w:tcW w:w="1366" w:type="pct"/>
          </w:tcPr>
          <w:p w14:paraId="5C0EA0F0" w14:textId="3CEBF255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6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8410F39" w14:textId="484DE1F4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2F1D719" w14:textId="6EE22382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3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D5A850" w14:textId="74791235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4.48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A6AA73" w14:textId="63BC6F51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95D98CF" w14:textId="4F075E33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2.64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5E11E4" w14:textId="68B5BA51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15</w:t>
            </w:r>
          </w:p>
        </w:tc>
      </w:tr>
      <w:tr w:rsidR="00DA5686" w:rsidRPr="00745AE6" w14:paraId="755176BF" w14:textId="77777777" w:rsidTr="00B40B71">
        <w:tc>
          <w:tcPr>
            <w:tcW w:w="1366" w:type="pct"/>
          </w:tcPr>
          <w:p w14:paraId="01C20094" w14:textId="42BC703C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A9CE24B" w14:textId="1EB9B5EE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7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A21763" w14:textId="558532A4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8680E04" w14:textId="71F4ACD8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5.03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AEE90EF" w14:textId="5297D08E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3B06BB" w14:textId="2528BB9E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4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C7DE89C" w14:textId="26B262AF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826</w:t>
            </w:r>
          </w:p>
        </w:tc>
      </w:tr>
      <w:tr w:rsidR="00DA5686" w:rsidRPr="00745AE6" w14:paraId="4D693A16" w14:textId="77777777" w:rsidTr="00B40B71">
        <w:tc>
          <w:tcPr>
            <w:tcW w:w="1366" w:type="pct"/>
          </w:tcPr>
          <w:p w14:paraId="6D424426" w14:textId="522A80F7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23D518E" w14:textId="24809597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68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56E6FDB" w14:textId="73F7764D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8C5F20A" w14:textId="77826DDE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5.19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CE31610" w14:textId="61BDCE44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ED25900" w14:textId="499EE0D7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4.603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AD3223" w14:textId="6F2485A6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41</w:t>
            </w:r>
          </w:p>
        </w:tc>
      </w:tr>
      <w:tr w:rsidR="00DA5686" w:rsidRPr="00745AE6" w14:paraId="1E60CE49" w14:textId="77777777" w:rsidTr="00B40B71">
        <w:tc>
          <w:tcPr>
            <w:tcW w:w="1366" w:type="pct"/>
          </w:tcPr>
          <w:p w14:paraId="40B67899" w14:textId="43A27566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32232410"/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5N6</w:t>
            </w:r>
            <w:bookmarkEnd w:id="0"/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33D59CD" w14:textId="67282092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5.94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3AAED9B" w14:textId="09767734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6A2EDF" w14:textId="20C7CA87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1.30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794F981" w14:textId="2BB15F35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49131" w14:textId="4E9E36A4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4.82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0B30201" w14:textId="26A308DF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</w:p>
        </w:tc>
      </w:tr>
      <w:tr w:rsidR="009F0D59" w:rsidRPr="00745AE6" w14:paraId="54D1A461" w14:textId="77777777" w:rsidTr="00B40B71">
        <w:tc>
          <w:tcPr>
            <w:tcW w:w="1366" w:type="pct"/>
          </w:tcPr>
          <w:p w14:paraId="75205CB3" w14:textId="4A7E9296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5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59130C4" w14:textId="57981DF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4.15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08C537" w14:textId="01C1729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5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182AC1F" w14:textId="755665C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7.13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D11CC45" w14:textId="7E814FB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ED656F3" w14:textId="2ED54F4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6.03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FD2609F" w14:textId="484E08B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20</w:t>
            </w:r>
          </w:p>
        </w:tc>
      </w:tr>
      <w:tr w:rsidR="009F0D59" w:rsidRPr="00745AE6" w14:paraId="143EDFD5" w14:textId="77777777" w:rsidTr="00B40B71">
        <w:tc>
          <w:tcPr>
            <w:tcW w:w="1366" w:type="pct"/>
          </w:tcPr>
          <w:p w14:paraId="3D278E5D" w14:textId="74CA57BC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2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18D4BC5" w14:textId="74B2273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3.97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4A09112" w14:textId="7197E3D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EA2478" w14:textId="6B0C8E0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3.21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8613FE" w14:textId="2F770AD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B9CF9D" w14:textId="550BBD64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8.80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C5E99CB" w14:textId="3E6D8FE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DA5686" w:rsidRPr="00745AE6" w14:paraId="75E9557D" w14:textId="77777777" w:rsidTr="00B40B71">
        <w:tc>
          <w:tcPr>
            <w:tcW w:w="1366" w:type="pct"/>
          </w:tcPr>
          <w:p w14:paraId="5F157325" w14:textId="1194BFEF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1" w:name="_Hlk132232436"/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5N3</w:t>
            </w:r>
            <w:bookmarkEnd w:id="1"/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4EF40A9" w14:textId="0C356975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5.00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074A6" w14:textId="781B6240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3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5D7FBAB" w14:textId="4D952CA8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3.285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DE903C" w14:textId="6EDF0929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5021B8" w14:textId="7D6F6BD1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21.04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F2A541A" w14:textId="1FC3BAE8" w:rsidR="00DA5686" w:rsidRPr="009F0D59" w:rsidRDefault="009F0D59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9F0D59" w:rsidRPr="00745AE6" w14:paraId="03F5D525" w14:textId="77777777" w:rsidTr="00B40B71">
        <w:tc>
          <w:tcPr>
            <w:tcW w:w="1366" w:type="pct"/>
          </w:tcPr>
          <w:p w14:paraId="656BCB82" w14:textId="1293F863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_Hlk132232452"/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2N6</w:t>
            </w:r>
            <w:bookmarkEnd w:id="2"/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36B236C" w14:textId="21A392C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4.98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3AE755" w14:textId="1B43BE6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C9A6E2" w14:textId="10EC5FE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1.70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9140172" w14:textId="73E4C86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8847FB" w14:textId="2330556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4.63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A3E52A8" w14:textId="1049E4E8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F0D59" w:rsidRPr="00745AE6" w14:paraId="436662B4" w14:textId="77777777" w:rsidTr="00B40B71">
        <w:tc>
          <w:tcPr>
            <w:tcW w:w="1366" w:type="pct"/>
          </w:tcPr>
          <w:p w14:paraId="3E8FA88B" w14:textId="51ACA928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3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841A4CE" w14:textId="7DDF557F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86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5C312C" w14:textId="7BDFD25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8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0D769FB" w14:textId="549507F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9.87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09ABE8" w14:textId="670C201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14C86F" w14:textId="220C73E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.78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5A2C67" w14:textId="52C7F37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93</w:t>
            </w:r>
          </w:p>
        </w:tc>
      </w:tr>
      <w:tr w:rsidR="009F0D59" w:rsidRPr="00745AE6" w14:paraId="5276198B" w14:textId="77777777" w:rsidTr="00B40B71">
        <w:tc>
          <w:tcPr>
            <w:tcW w:w="1366" w:type="pct"/>
          </w:tcPr>
          <w:p w14:paraId="5DD49706" w14:textId="67E25066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2TTN6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FB2A97B" w14:textId="5BD4B23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0.38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41CA787" w14:textId="09C5BD7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53C9B3" w14:textId="0202AE7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9.10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B6DA1D6" w14:textId="1C9FEFF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7E63EFF" w14:textId="5F41E8F1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2.60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70B9594" w14:textId="7E9254BE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9F0D59" w:rsidRPr="00745AE6" w14:paraId="163BF93F" w14:textId="0EE10683" w:rsidTr="00B40B71">
        <w:tc>
          <w:tcPr>
            <w:tcW w:w="1366" w:type="pct"/>
          </w:tcPr>
          <w:p w14:paraId="3539A6C9" w14:textId="70335655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FC03878" w14:textId="4EC9EC2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4.1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3506E" w14:textId="3375094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D7130C1" w14:textId="2BF2C23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1.3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A6816B5" w14:textId="3706F67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B678E4E" w14:textId="086AE12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30.72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9C38948" w14:textId="40D72935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DA5686" w:rsidRPr="00745AE6" w14:paraId="669A397C" w14:textId="0D768A1E" w:rsidTr="00B40B71">
        <w:tc>
          <w:tcPr>
            <w:tcW w:w="1366" w:type="pct"/>
          </w:tcPr>
          <w:p w14:paraId="15D5910C" w14:textId="7C83EFB0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3N3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2A44D0" w14:textId="6C590299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3.61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9EB608" w14:textId="2DC596DA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8BA1BE8" w14:textId="1038F8FF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3.14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6CD8CAB" w14:textId="74B51345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402DD5" w14:textId="61B12697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4.98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79D5726" w14:textId="642257AE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34</w:t>
            </w:r>
          </w:p>
        </w:tc>
      </w:tr>
      <w:tr w:rsidR="00DA5686" w:rsidRPr="00745AE6" w14:paraId="46438987" w14:textId="77777777" w:rsidTr="00B40B71">
        <w:tc>
          <w:tcPr>
            <w:tcW w:w="1366" w:type="pct"/>
          </w:tcPr>
          <w:p w14:paraId="274D0849" w14:textId="5B39E4BC" w:rsidR="00DA5686" w:rsidRPr="009F0D59" w:rsidRDefault="00DA5686" w:rsidP="00DA5686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PUFA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1439E21" w14:textId="148A8C79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162803" w14:textId="223BC4C4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3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F09D4A1" w14:textId="69F85FA1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0.96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72F00A7" w14:textId="787987D0" w:rsidR="00DA5686" w:rsidRPr="00A14E2C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138CA2D" w14:textId="695C3F14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1.33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B11371" w14:textId="12ECE0AC" w:rsidR="00DA5686" w:rsidRPr="009F0D59" w:rsidRDefault="00DA5686" w:rsidP="00DA568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</w:tr>
      <w:tr w:rsidR="009F0D59" w:rsidRPr="00745AE6" w14:paraId="31FAA41E" w14:textId="77777777" w:rsidTr="007F1B3C">
        <w:tc>
          <w:tcPr>
            <w:tcW w:w="1366" w:type="pct"/>
          </w:tcPr>
          <w:p w14:paraId="44701A2B" w14:textId="0AD8B2F2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3" w:name="_Hlk132232092"/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1N9</w:t>
            </w:r>
            <w:bookmarkEnd w:id="3"/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BA8C5EE" w14:textId="3655B6E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2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4BDFAED" w14:textId="115645E3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3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502A2A" w14:textId="35C3CF03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7.09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96E85D1" w14:textId="5A8558F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1086CF" w14:textId="1CFDC03E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3.757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15106B8C" w14:textId="4DC4D0B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63</w:t>
            </w:r>
          </w:p>
        </w:tc>
      </w:tr>
      <w:tr w:rsidR="009F0D59" w:rsidRPr="00745AE6" w14:paraId="5D62FB67" w14:textId="77777777" w:rsidTr="007F1B3C">
        <w:tc>
          <w:tcPr>
            <w:tcW w:w="1366" w:type="pct"/>
          </w:tcPr>
          <w:p w14:paraId="3CBE470E" w14:textId="12887758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4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AB8C916" w14:textId="1857238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20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E074B80" w14:textId="61FB444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8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8E846AB" w14:textId="7F77BEF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1EBC771" w14:textId="2FE5319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D4F122A" w14:textId="06AD3CD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9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D78C67A" w14:textId="3F04A22F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757</w:t>
            </w:r>
          </w:p>
        </w:tc>
      </w:tr>
      <w:tr w:rsidR="009F0D59" w:rsidRPr="00745AE6" w14:paraId="722F7F1A" w14:textId="77777777" w:rsidTr="007F1B3C">
        <w:tc>
          <w:tcPr>
            <w:tcW w:w="1366" w:type="pct"/>
          </w:tcPr>
          <w:p w14:paraId="0D9EF272" w14:textId="2FCEABE2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6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5C7AA5A" w14:textId="26A4C98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3.06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7DEF53D" w14:textId="1AD4246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9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F732E5B" w14:textId="578432A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7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0C62303" w14:textId="0598A20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8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3A0EA6" w14:textId="4B8C2967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68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A50A0A4" w14:textId="5B1D25D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9F0D59" w:rsidRPr="00745AE6" w14:paraId="577EF839" w14:textId="77777777" w:rsidTr="007F1B3C">
        <w:tc>
          <w:tcPr>
            <w:tcW w:w="1366" w:type="pct"/>
          </w:tcPr>
          <w:p w14:paraId="232C0C3F" w14:textId="08427A23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BDE93D7" w14:textId="795444F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DA9FD5" w14:textId="30E59C2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9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328A9D" w14:textId="73A5674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0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7FC99E1" w14:textId="2B76FA9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0A81558" w14:textId="0E781B8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B47AB30" w14:textId="30C56F2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9F0D59" w:rsidRPr="00745AE6" w14:paraId="3B3FE65C" w14:textId="77777777" w:rsidTr="007F1B3C">
        <w:tc>
          <w:tcPr>
            <w:tcW w:w="1366" w:type="pct"/>
          </w:tcPr>
          <w:p w14:paraId="661D7D0B" w14:textId="2146D65C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1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4530A69" w14:textId="359A461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67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0C3087A" w14:textId="7A7EA7F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5292236" w14:textId="67FE3B2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0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124F0D" w14:textId="1F30C07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6F92F8" w14:textId="2C540832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8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E6607A3" w14:textId="2ECB28C7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668</w:t>
            </w:r>
          </w:p>
        </w:tc>
      </w:tr>
      <w:tr w:rsidR="009F0D59" w:rsidRPr="00745AE6" w14:paraId="02C54CBC" w14:textId="77777777" w:rsidTr="007F1B3C">
        <w:tc>
          <w:tcPr>
            <w:tcW w:w="1366" w:type="pct"/>
          </w:tcPr>
          <w:p w14:paraId="01AEE66A" w14:textId="42E82020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7:1N7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A215D" w14:textId="5E25508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E6EB0BF" w14:textId="589024C3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77F7690" w14:textId="2CDF2A2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.04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FF450B9" w14:textId="085FECF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6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AC99DF3" w14:textId="6311687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8.88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3BD5DD4" w14:textId="2DE15654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9F0D59" w:rsidRPr="00745AE6" w14:paraId="519FA851" w14:textId="77777777" w:rsidTr="007F1B3C">
        <w:tc>
          <w:tcPr>
            <w:tcW w:w="1366" w:type="pct"/>
          </w:tcPr>
          <w:p w14:paraId="75EE537F" w14:textId="38B997BA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4" w:name="_Hlk132232124"/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5:1N5</w:t>
            </w:r>
            <w:bookmarkEnd w:id="4"/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0635EF" w14:textId="42FE91C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10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4FE2F9" w14:textId="3B2BB65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0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3C3396F" w14:textId="16FF1E25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9.02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37F1C08" w14:textId="24CB363D" w:rsidR="009F0D59" w:rsidRPr="00A14E2C" w:rsidRDefault="00760162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E634E66" w14:textId="71844581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52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2C383AE" w14:textId="7A6B507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474</w:t>
            </w:r>
          </w:p>
        </w:tc>
      </w:tr>
      <w:tr w:rsidR="009F0D59" w:rsidRPr="00745AE6" w14:paraId="486C48DB" w14:textId="77777777" w:rsidTr="007F1B3C">
        <w:tc>
          <w:tcPr>
            <w:tcW w:w="1366" w:type="pct"/>
          </w:tcPr>
          <w:p w14:paraId="7508F9DF" w14:textId="01FB912C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4:1N5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466E708" w14:textId="2AFCFCA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6.53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ABA0409" w14:textId="4675914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3996ED" w14:textId="2754006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932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55FCAC7" w14:textId="5CA0498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6F3157A" w14:textId="0C32BA22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8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568BB359" w14:textId="111B7343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773</w:t>
            </w:r>
          </w:p>
        </w:tc>
      </w:tr>
      <w:tr w:rsidR="009F0D59" w:rsidRPr="00745AE6" w14:paraId="0C6F2A97" w14:textId="77777777" w:rsidTr="007F1B3C">
        <w:tc>
          <w:tcPr>
            <w:tcW w:w="1366" w:type="pct"/>
          </w:tcPr>
          <w:p w14:paraId="7D33C622" w14:textId="65217AB3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1TN9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644F89E" w14:textId="506D090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85.89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029F63" w14:textId="08FFF34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2A97894" w14:textId="069CD05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55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A83708D" w14:textId="48F0418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2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F81A033" w14:textId="440E351E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21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EBA03E" w14:textId="7018981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650</w:t>
            </w:r>
          </w:p>
        </w:tc>
      </w:tr>
      <w:tr w:rsidR="009F0D59" w:rsidRPr="00745AE6" w14:paraId="6C337075" w14:textId="77777777" w:rsidTr="007F1B3C">
        <w:tc>
          <w:tcPr>
            <w:tcW w:w="1366" w:type="pct"/>
          </w:tcPr>
          <w:p w14:paraId="1FC1A1F3" w14:textId="3532F889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MU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26E9881" w14:textId="6D9BB1A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0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7DD73AA" w14:textId="08FBFFE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2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5AB22B1" w14:textId="46953AD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3.08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615EA349" w14:textId="65FE9EC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6AB1033" w14:textId="741ED265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3.89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B991E7C" w14:textId="5D7A682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</w:tr>
      <w:tr w:rsidR="009F0D59" w:rsidRPr="00745AE6" w14:paraId="7F5AF461" w14:textId="77777777" w:rsidTr="007F1B3C">
        <w:tc>
          <w:tcPr>
            <w:tcW w:w="1366" w:type="pct"/>
          </w:tcPr>
          <w:p w14:paraId="0C6E2AA0" w14:textId="3BFB4703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6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965E1D0" w14:textId="31E00E9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3.91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94D06A" w14:textId="7B9B874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5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C0C430E" w14:textId="18A2586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284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D75540B" w14:textId="272679E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9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25E977" w14:textId="0A1F70E2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7A27F1" w14:textId="733A3908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361</w:t>
            </w:r>
          </w:p>
        </w:tc>
      </w:tr>
      <w:tr w:rsidR="009F0D59" w:rsidRPr="00745AE6" w14:paraId="679FBBA3" w14:textId="77777777" w:rsidTr="007F1B3C">
        <w:tc>
          <w:tcPr>
            <w:tcW w:w="1366" w:type="pct"/>
          </w:tcPr>
          <w:p w14:paraId="00B66AA2" w14:textId="1BAAEB2F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71256792" w14:textId="070D268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7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3033803" w14:textId="1E8C6C6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D88A6BA" w14:textId="0C267C7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2E710D08" w14:textId="3B818FB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8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20DAF44" w14:textId="74721E1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209A8DC" w14:textId="58F9395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701</w:t>
            </w:r>
          </w:p>
        </w:tc>
      </w:tr>
      <w:tr w:rsidR="009F0D59" w:rsidRPr="00745AE6" w14:paraId="0726E85C" w14:textId="77777777" w:rsidTr="007F1B3C">
        <w:tc>
          <w:tcPr>
            <w:tcW w:w="1366" w:type="pct"/>
          </w:tcPr>
          <w:p w14:paraId="4D20689A" w14:textId="6C188DB3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8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F59C5AB" w14:textId="0500EB7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2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2011646" w14:textId="0F56DDC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EC05DA9" w14:textId="1286B3B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1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4D5FB42" w14:textId="54A97BE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2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014C4CD" w14:textId="0504040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7CEE4A8" w14:textId="061B1441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.000</w:t>
            </w:r>
          </w:p>
        </w:tc>
      </w:tr>
      <w:tr w:rsidR="009F0D59" w:rsidRPr="00745AE6" w14:paraId="5B7B3E15" w14:textId="77777777" w:rsidTr="007F1B3C">
        <w:tc>
          <w:tcPr>
            <w:tcW w:w="1366" w:type="pct"/>
          </w:tcPr>
          <w:p w14:paraId="7AACD767" w14:textId="57E4AC52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3D07D48" w14:textId="7AB3B42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9.47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631E88" w14:textId="5B1351B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97060B" w14:textId="0F331554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9.51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DCFCE81" w14:textId="35C5F94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832127D" w14:textId="06F9EB3F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92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3FC2744" w14:textId="3CC2956C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764</w:t>
            </w:r>
          </w:p>
        </w:tc>
      </w:tr>
      <w:tr w:rsidR="009F0D59" w:rsidRPr="00745AE6" w14:paraId="3AB25E00" w14:textId="77777777" w:rsidTr="007F1B3C">
        <w:tc>
          <w:tcPr>
            <w:tcW w:w="1366" w:type="pct"/>
          </w:tcPr>
          <w:p w14:paraId="2209986D" w14:textId="0FEB194B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65295D8B" w14:textId="4936098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F6966D" w14:textId="3918F549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94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5DA3E" w14:textId="0D86B88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6C26618" w14:textId="0462DA8F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AD3A44D" w14:textId="5F67518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.13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452E1EF" w14:textId="19B07181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297</w:t>
            </w:r>
          </w:p>
        </w:tc>
      </w:tr>
      <w:tr w:rsidR="009F0D59" w:rsidRPr="00745AE6" w14:paraId="38FF9A6B" w14:textId="77777777" w:rsidTr="007F1B3C">
        <w:tc>
          <w:tcPr>
            <w:tcW w:w="1366" w:type="pct"/>
          </w:tcPr>
          <w:p w14:paraId="67CCE71C" w14:textId="20FF2F31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ACB1775" w14:textId="78C22FA8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C4FA7C4" w14:textId="4CAB3D7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3CFE3" w14:textId="6061B46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9.37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CAB0E75" w14:textId="1F52B9C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95673ED" w14:textId="43AD990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3.22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AA0145" w14:textId="75D5636F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83</w:t>
            </w:r>
          </w:p>
        </w:tc>
      </w:tr>
      <w:tr w:rsidR="009F0D59" w:rsidRPr="00745AE6" w14:paraId="4EE5C528" w14:textId="77777777" w:rsidTr="007F1B3C">
        <w:tc>
          <w:tcPr>
            <w:tcW w:w="1366" w:type="pct"/>
          </w:tcPr>
          <w:p w14:paraId="40D3D981" w14:textId="16547FC1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1A4C1384" w14:textId="42B5CE4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0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39566C6" w14:textId="53B7585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0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4A022" w14:textId="3BC5576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1D008E6" w14:textId="1CB5E02F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4F24382" w14:textId="08662A8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2.470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D14B80D" w14:textId="527AC434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</w:p>
        </w:tc>
      </w:tr>
      <w:tr w:rsidR="009F0D59" w:rsidRPr="00745AE6" w14:paraId="715A96E3" w14:textId="77777777" w:rsidTr="007F1B3C">
        <w:tc>
          <w:tcPr>
            <w:tcW w:w="1366" w:type="pct"/>
          </w:tcPr>
          <w:p w14:paraId="5FC961E0" w14:textId="4AC5D116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BBCC01E" w14:textId="21F31CC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230E66" w14:textId="06A495D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93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2EC2E2F" w14:textId="73159A9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40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09B46D5C" w14:textId="1ED7ACB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9D4234F" w14:textId="530A45BE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3.46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A5B7315" w14:textId="4C22729F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73</w:t>
            </w:r>
          </w:p>
        </w:tc>
      </w:tr>
      <w:tr w:rsidR="009F0D59" w:rsidRPr="00745AE6" w14:paraId="55884E85" w14:textId="77777777" w:rsidTr="007F1B3C">
        <w:tc>
          <w:tcPr>
            <w:tcW w:w="1366" w:type="pct"/>
          </w:tcPr>
          <w:p w14:paraId="3B5B6D63" w14:textId="60942D7A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5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3D805099" w14:textId="2FA19AD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7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EA0CB0E" w14:textId="65BE8ED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56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9AD13E" w14:textId="5A7B7CD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5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35A2CC9" w14:textId="4E70312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81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74FF32" w14:textId="411B3742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246F1BC0" w14:textId="4C23A363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</w:tr>
      <w:tr w:rsidR="009F0D59" w:rsidRPr="00745AE6" w14:paraId="565687EB" w14:textId="77777777" w:rsidTr="007F1B3C">
        <w:tc>
          <w:tcPr>
            <w:tcW w:w="1366" w:type="pct"/>
          </w:tcPr>
          <w:p w14:paraId="69391FE0" w14:textId="0E3FE097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17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4F88D33A" w14:textId="4397A93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.11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F1C45C4" w14:textId="2C4485B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AAD470C" w14:textId="5BC9ACC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8B5ED8" w14:textId="62F6CB4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6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C242E2" w14:textId="30E0387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2.486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48CBDB4" w14:textId="24E3A58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126</w:t>
            </w:r>
          </w:p>
        </w:tc>
      </w:tr>
      <w:tr w:rsidR="009F0D59" w:rsidRPr="00745AE6" w14:paraId="2C6F62EA" w14:textId="77777777" w:rsidTr="007F1B3C">
        <w:tc>
          <w:tcPr>
            <w:tcW w:w="1366" w:type="pct"/>
          </w:tcPr>
          <w:p w14:paraId="50A92101" w14:textId="4C529DB0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0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3640D04" w14:textId="18783AC3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4.594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540A47" w14:textId="57730BC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231B05A2" w14:textId="7398A3D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.43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5EB3E866" w14:textId="41D17BCB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3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6E77503" w14:textId="1C86DFC2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815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6880B367" w14:textId="7D42D41D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374</w:t>
            </w:r>
          </w:p>
        </w:tc>
      </w:tr>
      <w:tr w:rsidR="009F0D59" w:rsidRPr="00745AE6" w14:paraId="515ABB6D" w14:textId="77777777" w:rsidTr="007F1B3C">
        <w:tc>
          <w:tcPr>
            <w:tcW w:w="1366" w:type="pct"/>
          </w:tcPr>
          <w:p w14:paraId="48328572" w14:textId="07D0570C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1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55364978" w14:textId="5EA81A3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07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EAD5F61" w14:textId="72035672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2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C30DD75" w14:textId="05184DC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93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79ACCDCF" w14:textId="106C703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63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5606539" w14:textId="2B1A7654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0.09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0E18329F" w14:textId="313A47C3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9F0D59" w:rsidRPr="00745AE6" w14:paraId="137B1880" w14:textId="77777777" w:rsidTr="007F1B3C">
        <w:tc>
          <w:tcPr>
            <w:tcW w:w="1366" w:type="pct"/>
          </w:tcPr>
          <w:p w14:paraId="20D5313F" w14:textId="23DFD61D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2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DCEFFE6" w14:textId="5D25DAF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5.61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793BF55D" w14:textId="104D498A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2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C40F6AF" w14:textId="000ADB8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76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34461D4" w14:textId="3B94537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67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169DC14" w14:textId="4453918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352CD1D8" w14:textId="55034C4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846</w:t>
            </w:r>
          </w:p>
        </w:tc>
      </w:tr>
      <w:tr w:rsidR="009F0D59" w:rsidRPr="00745AE6" w14:paraId="75C62257" w14:textId="77777777" w:rsidTr="007F1B3C">
        <w:tc>
          <w:tcPr>
            <w:tcW w:w="1366" w:type="pct"/>
          </w:tcPr>
          <w:p w14:paraId="0D549D74" w14:textId="7A91FDE8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3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2292A9C" w14:textId="4DC69D6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25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0545062" w14:textId="57903B86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2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D9C6B70" w14:textId="534860B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61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34D27C21" w14:textId="1AB4236E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460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09F0BC68" w14:textId="0BBFF49A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6.65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378A105" w14:textId="5E176FEA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</w:tr>
      <w:tr w:rsidR="009F0D59" w:rsidRPr="00745AE6" w14:paraId="7FC6D22E" w14:textId="77777777" w:rsidTr="009F0D59">
        <w:tc>
          <w:tcPr>
            <w:tcW w:w="1366" w:type="pct"/>
            <w:tcBorders>
              <w:bottom w:val="nil"/>
            </w:tcBorders>
          </w:tcPr>
          <w:p w14:paraId="13BB2F74" w14:textId="442D5826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C24:0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0F18411F" w14:textId="1A9B721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3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3086FCC8" w14:textId="587580E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6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459C592D" w14:textId="2EDDF003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1A15E8FE" w14:textId="134D6661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539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5598235A" w14:textId="1B5D4F1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4.029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48910DAF" w14:textId="65AED8A6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9F0D59" w:rsidRPr="00745AE6" w14:paraId="311F1E09" w14:textId="77777777" w:rsidTr="009F0D59">
        <w:tc>
          <w:tcPr>
            <w:tcW w:w="1366" w:type="pct"/>
            <w:tcBorders>
              <w:top w:val="nil"/>
              <w:bottom w:val="nil"/>
            </w:tcBorders>
          </w:tcPr>
          <w:p w14:paraId="5C8CE7B2" w14:textId="34BF5269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SF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97" w:type="pct"/>
            <w:tcBorders>
              <w:top w:val="nil"/>
              <w:bottom w:val="nil"/>
            </w:tcBorders>
          </w:tcPr>
          <w:p w14:paraId="24A188E2" w14:textId="297DD4F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2.06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40D0B2F" w14:textId="5B5EBAA7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62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6372F60B" w14:textId="5C2B6CB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97</w:t>
            </w:r>
          </w:p>
        </w:tc>
        <w:tc>
          <w:tcPr>
            <w:tcW w:w="596" w:type="pct"/>
            <w:tcBorders>
              <w:top w:val="nil"/>
              <w:bottom w:val="nil"/>
            </w:tcBorders>
          </w:tcPr>
          <w:p w14:paraId="4C55FA62" w14:textId="08F760DC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58</w:t>
            </w:r>
          </w:p>
        </w:tc>
        <w:tc>
          <w:tcPr>
            <w:tcW w:w="598" w:type="pct"/>
            <w:tcBorders>
              <w:top w:val="nil"/>
              <w:bottom w:val="nil"/>
            </w:tcBorders>
          </w:tcPr>
          <w:p w14:paraId="19735B25" w14:textId="154B955E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354</w:t>
            </w:r>
          </w:p>
        </w:tc>
        <w:tc>
          <w:tcPr>
            <w:tcW w:w="647" w:type="pct"/>
            <w:tcBorders>
              <w:top w:val="nil"/>
              <w:bottom w:val="nil"/>
            </w:tcBorders>
          </w:tcPr>
          <w:p w14:paraId="797C503D" w14:textId="0FADE888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557</w:t>
            </w:r>
          </w:p>
        </w:tc>
      </w:tr>
      <w:tr w:rsidR="009F0D59" w:rsidRPr="00745AE6" w14:paraId="682284CC" w14:textId="77777777" w:rsidTr="009F0D59">
        <w:tc>
          <w:tcPr>
            <w:tcW w:w="1366" w:type="pct"/>
            <w:tcBorders>
              <w:top w:val="nil"/>
            </w:tcBorders>
          </w:tcPr>
          <w:p w14:paraId="6A2DE97D" w14:textId="7D9E1906" w:rsidR="009F0D59" w:rsidRPr="009F0D59" w:rsidRDefault="009F0D59" w:rsidP="009F0D59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LCFAs</w:t>
            </w:r>
          </w:p>
        </w:tc>
        <w:tc>
          <w:tcPr>
            <w:tcW w:w="597" w:type="pct"/>
            <w:tcBorders>
              <w:top w:val="nil"/>
              <w:bottom w:val="single" w:sz="4" w:space="0" w:color="auto"/>
            </w:tcBorders>
          </w:tcPr>
          <w:p w14:paraId="7E635F43" w14:textId="29464F9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107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454A7B09" w14:textId="09670B0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746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555EDF1C" w14:textId="511FACFD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11.181</w:t>
            </w:r>
          </w:p>
        </w:tc>
        <w:tc>
          <w:tcPr>
            <w:tcW w:w="596" w:type="pct"/>
            <w:tcBorders>
              <w:top w:val="nil"/>
              <w:bottom w:val="single" w:sz="4" w:space="0" w:color="auto"/>
            </w:tcBorders>
          </w:tcPr>
          <w:p w14:paraId="33A22305" w14:textId="473C59C0" w:rsidR="009F0D59" w:rsidRPr="00A14E2C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14E2C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</w:tcPr>
          <w:p w14:paraId="6E26353B" w14:textId="714BED8B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11.024</w:t>
            </w:r>
          </w:p>
        </w:tc>
        <w:tc>
          <w:tcPr>
            <w:tcW w:w="647" w:type="pct"/>
            <w:tcBorders>
              <w:top w:val="nil"/>
              <w:bottom w:val="single" w:sz="4" w:space="0" w:color="auto"/>
            </w:tcBorders>
          </w:tcPr>
          <w:p w14:paraId="4AD4FE09" w14:textId="08E4E2B0" w:rsidR="009F0D59" w:rsidRPr="009F0D59" w:rsidRDefault="009F0D59" w:rsidP="009F0D5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F0D59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</w:tbl>
    <w:p w14:paraId="5B9E69F5" w14:textId="431FA9C9" w:rsidR="00A47613" w:rsidRPr="00745AE6" w:rsidRDefault="00A47613">
      <w:pPr>
        <w:rPr>
          <w:rFonts w:ascii="Times New Roman" w:hAnsi="Times New Roman" w:cs="Times New Roman"/>
          <w:sz w:val="18"/>
          <w:szCs w:val="18"/>
        </w:rPr>
      </w:pPr>
    </w:p>
    <w:sectPr w:rsidR="00A47613" w:rsidRPr="00745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CD36E" w14:textId="77777777" w:rsidR="008C051E" w:rsidRDefault="008C051E" w:rsidP="003735F2">
      <w:r>
        <w:separator/>
      </w:r>
    </w:p>
  </w:endnote>
  <w:endnote w:type="continuationSeparator" w:id="0">
    <w:p w14:paraId="3B97E26A" w14:textId="77777777" w:rsidR="008C051E" w:rsidRDefault="008C051E" w:rsidP="003735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79DD10" w14:textId="77777777" w:rsidR="008C051E" w:rsidRDefault="008C051E" w:rsidP="003735F2">
      <w:r>
        <w:separator/>
      </w:r>
    </w:p>
  </w:footnote>
  <w:footnote w:type="continuationSeparator" w:id="0">
    <w:p w14:paraId="31B3F073" w14:textId="77777777" w:rsidR="008C051E" w:rsidRDefault="008C051E" w:rsidP="003735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3C"/>
    <w:rsid w:val="0003721E"/>
    <w:rsid w:val="000662F0"/>
    <w:rsid w:val="000B68B4"/>
    <w:rsid w:val="000B7670"/>
    <w:rsid w:val="000D385F"/>
    <w:rsid w:val="001562F4"/>
    <w:rsid w:val="00166317"/>
    <w:rsid w:val="00182534"/>
    <w:rsid w:val="00195F3E"/>
    <w:rsid w:val="001D5E01"/>
    <w:rsid w:val="00227E5C"/>
    <w:rsid w:val="002E6C5B"/>
    <w:rsid w:val="00303ED0"/>
    <w:rsid w:val="00306328"/>
    <w:rsid w:val="003428F5"/>
    <w:rsid w:val="00363E3A"/>
    <w:rsid w:val="00364FA7"/>
    <w:rsid w:val="003735F2"/>
    <w:rsid w:val="00394548"/>
    <w:rsid w:val="003E3A77"/>
    <w:rsid w:val="0049580A"/>
    <w:rsid w:val="004A34E4"/>
    <w:rsid w:val="004B4851"/>
    <w:rsid w:val="0051749F"/>
    <w:rsid w:val="00531CD4"/>
    <w:rsid w:val="00591B15"/>
    <w:rsid w:val="005B0A78"/>
    <w:rsid w:val="00605B00"/>
    <w:rsid w:val="0067673C"/>
    <w:rsid w:val="00717C06"/>
    <w:rsid w:val="00745AE6"/>
    <w:rsid w:val="00760162"/>
    <w:rsid w:val="007A5AAA"/>
    <w:rsid w:val="0088611F"/>
    <w:rsid w:val="008B3808"/>
    <w:rsid w:val="008C051E"/>
    <w:rsid w:val="00956823"/>
    <w:rsid w:val="009A5AD9"/>
    <w:rsid w:val="009D072F"/>
    <w:rsid w:val="009F0D59"/>
    <w:rsid w:val="00A14E2C"/>
    <w:rsid w:val="00A47613"/>
    <w:rsid w:val="00B766D3"/>
    <w:rsid w:val="00CD7662"/>
    <w:rsid w:val="00D24B08"/>
    <w:rsid w:val="00D42764"/>
    <w:rsid w:val="00DA5686"/>
    <w:rsid w:val="00DC6A4D"/>
    <w:rsid w:val="00DD09CE"/>
    <w:rsid w:val="00E13F18"/>
    <w:rsid w:val="00EA2E55"/>
    <w:rsid w:val="00F34B1B"/>
    <w:rsid w:val="00F419D5"/>
    <w:rsid w:val="00F827FA"/>
    <w:rsid w:val="00FB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19980E"/>
  <w15:chartTrackingRefBased/>
  <w15:docId w15:val="{0EB0AB31-B888-4DFD-8882-DFDD524A8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5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5F2"/>
    <w:rPr>
      <w:sz w:val="18"/>
      <w:szCs w:val="18"/>
    </w:rPr>
  </w:style>
  <w:style w:type="table" w:styleId="a7">
    <w:name w:val="Table Grid"/>
    <w:basedOn w:val="a1"/>
    <w:uiPriority w:val="39"/>
    <w:rsid w:val="003735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330</Words>
  <Characters>1715</Characters>
  <Application>Microsoft Office Word</Application>
  <DocSecurity>0</DocSecurity>
  <Lines>343</Lines>
  <Paragraphs>340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lin</dc:creator>
  <cp:keywords/>
  <dc:description/>
  <cp:lastModifiedBy>peng zhengwu</cp:lastModifiedBy>
  <cp:revision>27</cp:revision>
  <dcterms:created xsi:type="dcterms:W3CDTF">2023-04-03T08:49:00Z</dcterms:created>
  <dcterms:modified xsi:type="dcterms:W3CDTF">2023-04-17T0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f44995790f30e1144f6373c9b2a4a3f2be1123454f562a7dffd6b10c0b42e</vt:lpwstr>
  </property>
</Properties>
</file>